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2A8C" w:rsidRDefault="006F6071">
      <w:bookmarkStart w:id="0" w:name="_GoBack"/>
      <w:r>
        <w:rPr>
          <w:noProof/>
        </w:rPr>
        <w:drawing>
          <wp:inline distT="0" distB="0" distL="0" distR="0" wp14:anchorId="63376813" wp14:editId="3000DE1A">
            <wp:extent cx="4572000" cy="27432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p w:rsidR="006F6071" w:rsidRDefault="006F6071" w:rsidP="003C0942">
      <w:pPr>
        <w:rPr>
          <w:rFonts w:asciiTheme="majorBidi" w:hAnsiTheme="majorBidi" w:cstheme="majorBidi"/>
          <w:sz w:val="24"/>
          <w:szCs w:val="24"/>
        </w:rPr>
      </w:pPr>
      <w:r w:rsidRPr="00010E07">
        <w:rPr>
          <w:rFonts w:asciiTheme="majorBidi" w:hAnsiTheme="majorBidi" w:cstheme="majorBidi"/>
          <w:sz w:val="20"/>
          <w:szCs w:val="20"/>
        </w:rPr>
        <w:t xml:space="preserve">2 h area under curve after oral glucose tolerance test on </w:t>
      </w:r>
      <w:r>
        <w:rPr>
          <w:rFonts w:asciiTheme="majorBidi" w:hAnsiTheme="majorBidi" w:cstheme="majorBidi"/>
          <w:sz w:val="20"/>
          <w:szCs w:val="20"/>
        </w:rPr>
        <w:t>pups</w:t>
      </w:r>
      <w:r w:rsidR="003C0942">
        <w:rPr>
          <w:rFonts w:asciiTheme="majorBidi" w:hAnsiTheme="majorBidi" w:cstheme="majorBidi"/>
          <w:sz w:val="20"/>
          <w:szCs w:val="20"/>
        </w:rPr>
        <w:t xml:space="preserve"> resulting from dams fed with SC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="003C0942">
        <w:rPr>
          <w:rFonts w:asciiTheme="majorBidi" w:hAnsiTheme="majorBidi" w:cstheme="majorBidi"/>
          <w:sz w:val="20"/>
          <w:szCs w:val="20"/>
        </w:rPr>
        <w:t>based</w:t>
      </w:r>
      <w:r>
        <w:rPr>
          <w:rFonts w:asciiTheme="majorBidi" w:hAnsiTheme="majorBidi" w:cstheme="majorBidi"/>
          <w:sz w:val="20"/>
          <w:szCs w:val="20"/>
        </w:rPr>
        <w:t xml:space="preserve"> interventions. </w:t>
      </w:r>
      <w:r w:rsidRPr="00010E07">
        <w:rPr>
          <w:rFonts w:asciiTheme="majorBidi" w:hAnsiTheme="majorBidi" w:cstheme="majorBidi"/>
          <w:sz w:val="20"/>
          <w:szCs w:val="20"/>
        </w:rPr>
        <w:t xml:space="preserve">AC: </w:t>
      </w:r>
      <w:proofErr w:type="spellStart"/>
      <w:r w:rsidRPr="00010E07">
        <w:rPr>
          <w:rFonts w:asciiTheme="majorBidi" w:hAnsiTheme="majorBidi" w:cstheme="majorBidi"/>
          <w:sz w:val="20"/>
          <w:szCs w:val="20"/>
        </w:rPr>
        <w:t>acarbose</w:t>
      </w:r>
      <w:proofErr w:type="spellEnd"/>
      <w:r w:rsidRPr="00010E07">
        <w:rPr>
          <w:rFonts w:asciiTheme="majorBidi" w:hAnsiTheme="majorBidi" w:cstheme="majorBidi"/>
          <w:sz w:val="20"/>
          <w:szCs w:val="20"/>
        </w:rPr>
        <w:t>; GBR: germinated brown rice; HAGBR: high amylose germinated brown rice; HAW</w:t>
      </w:r>
      <w:r>
        <w:rPr>
          <w:rFonts w:asciiTheme="majorBidi" w:hAnsiTheme="majorBidi" w:cstheme="majorBidi"/>
          <w:sz w:val="20"/>
          <w:szCs w:val="20"/>
        </w:rPr>
        <w:t>R: high amylose white rice;</w:t>
      </w:r>
      <w:r w:rsidRPr="0093424F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LAGBR: low amylose germinated brown rice; LAWR: low amylose white rice;</w:t>
      </w:r>
      <w:r w:rsidRPr="0093424F"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asciiTheme="majorBidi" w:hAnsiTheme="majorBidi" w:cstheme="majorBidi"/>
          <w:sz w:val="20"/>
          <w:szCs w:val="20"/>
        </w:rPr>
        <w:t>NP: normal standard pellet. No significant difference at p&lt;0.05.</w:t>
      </w:r>
    </w:p>
    <w:p w:rsidR="006F6071" w:rsidRDefault="006F6071"/>
    <w:sectPr w:rsidR="006F60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071"/>
    <w:rsid w:val="003C0942"/>
    <w:rsid w:val="006F6071"/>
    <w:rsid w:val="007803BF"/>
    <w:rsid w:val="00822A8C"/>
    <w:rsid w:val="00BB3CF2"/>
    <w:rsid w:val="00E21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6DAE82-2D0A-4AEA-B17A-8844C66FB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cuments\raw%20data%20for%20epi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OGTT at wk 8'!$I$93</c:f>
              <c:strCache>
                <c:ptCount val="1"/>
                <c:pt idx="0">
                  <c:v>AUC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OGTT at wk 8'!$M$94:$M$103</c:f>
                <c:numCache>
                  <c:formatCode>General</c:formatCode>
                  <c:ptCount val="10"/>
                  <c:pt idx="0">
                    <c:v>254</c:v>
                  </c:pt>
                  <c:pt idx="1">
                    <c:v>300</c:v>
                  </c:pt>
                  <c:pt idx="2">
                    <c:v>270</c:v>
                  </c:pt>
                  <c:pt idx="3">
                    <c:v>230</c:v>
                  </c:pt>
                  <c:pt idx="4">
                    <c:v>190</c:v>
                  </c:pt>
                  <c:pt idx="5">
                    <c:v>270</c:v>
                  </c:pt>
                  <c:pt idx="6">
                    <c:v>230</c:v>
                  </c:pt>
                  <c:pt idx="7">
                    <c:v>210</c:v>
                  </c:pt>
                  <c:pt idx="8">
                    <c:v>205</c:v>
                  </c:pt>
                  <c:pt idx="9">
                    <c:v>19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OGTT at wk 8'!$H$94:$H$103</c:f>
              <c:strCache>
                <c:ptCount val="10"/>
                <c:pt idx="0">
                  <c:v>SC </c:v>
                </c:pt>
                <c:pt idx="1">
                  <c:v>SC+50%HAGBR</c:v>
                </c:pt>
                <c:pt idx="2">
                  <c:v>SC+50%LAGBR</c:v>
                </c:pt>
                <c:pt idx="3">
                  <c:v>SC+50%HAWR</c:v>
                </c:pt>
                <c:pt idx="4">
                  <c:v>SC+50%LAWR</c:v>
                </c:pt>
                <c:pt idx="5">
                  <c:v>SC+50%LAWR+AC</c:v>
                </c:pt>
                <c:pt idx="6">
                  <c:v>SC+25%HAGBR</c:v>
                </c:pt>
                <c:pt idx="7">
                  <c:v>SC+25%LAGBR</c:v>
                </c:pt>
                <c:pt idx="8">
                  <c:v>SC+25%HAWR</c:v>
                </c:pt>
                <c:pt idx="9">
                  <c:v>SC+25%LAWR</c:v>
                </c:pt>
              </c:strCache>
            </c:strRef>
          </c:cat>
          <c:val>
            <c:numRef>
              <c:f>'OGTT at wk 8'!$I$94:$I$103</c:f>
              <c:numCache>
                <c:formatCode>General</c:formatCode>
                <c:ptCount val="10"/>
                <c:pt idx="0">
                  <c:v>13035</c:v>
                </c:pt>
                <c:pt idx="1">
                  <c:v>13140</c:v>
                </c:pt>
                <c:pt idx="2">
                  <c:v>13207.5</c:v>
                </c:pt>
                <c:pt idx="3">
                  <c:v>13260</c:v>
                </c:pt>
                <c:pt idx="4">
                  <c:v>12990</c:v>
                </c:pt>
                <c:pt idx="5">
                  <c:v>12750</c:v>
                </c:pt>
                <c:pt idx="6">
                  <c:v>12900</c:v>
                </c:pt>
                <c:pt idx="7">
                  <c:v>13050</c:v>
                </c:pt>
                <c:pt idx="8">
                  <c:v>13237.5</c:v>
                </c:pt>
                <c:pt idx="9">
                  <c:v>131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85188912"/>
        <c:axId val="385186560"/>
      </c:barChart>
      <c:catAx>
        <c:axId val="38518891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186560"/>
        <c:crosses val="autoZero"/>
        <c:auto val="1"/>
        <c:lblAlgn val="ctr"/>
        <c:lblOffset val="100"/>
        <c:noMultiLvlLbl val="0"/>
      </c:catAx>
      <c:valAx>
        <c:axId val="385186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UC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851889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7-01-28T13:50:00Z</dcterms:created>
  <dcterms:modified xsi:type="dcterms:W3CDTF">2017-05-29T11:50:00Z</dcterms:modified>
</cp:coreProperties>
</file>